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S1. The Espoo cohort study, 20-year follow-up 2010-2011: understanding of climate change and the consumption frequencies of selected food items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Italics </w:t>
      </w:r>
      <w:r>
        <w:rPr>
          <w:rFonts w:cs="Times New Roman" w:ascii="Times New Roman" w:hAnsi="Times New Roman"/>
          <w:sz w:val="20"/>
          <w:szCs w:val="20"/>
          <w:lang w:val="en-US"/>
        </w:rPr>
        <w:t>= median intake frequency in the study population).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547"/>
        <w:gridCol w:w="1701"/>
        <w:gridCol w:w="1701"/>
        <w:gridCol w:w="1701"/>
        <w:gridCol w:w="1843"/>
        <w:gridCol w:w="1418"/>
        <w:gridCol w:w="1275"/>
      </w:tblGrid>
      <w:tr>
        <w:trPr/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s than once a month n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times a month n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times a week n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most daily n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least once a day 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n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for trend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nch frie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75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 (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92 (1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1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 (10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5 (9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678 (88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7 (89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68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8 (89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ic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28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1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 (12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82 (9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(10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 (1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 (8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7 (87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80 (9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6 (8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10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4 (89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rk/beef/lamb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7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5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(9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99 (1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 (15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 (10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1 (94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1 (9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804 (8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 (84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 (88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8 (89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19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1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 (1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86 (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1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 (10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 (8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8 (86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814 (9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 (88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(9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6 (89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w fat chees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22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 (11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 (1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6 (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 (1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6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 (10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4 (88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3 (88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39 (9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4 (88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 (93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0 (89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chees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32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1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50 (11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 (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(1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1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 (10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9 (8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87 (88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7 (9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5 (9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 (89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7 (89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utte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79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91 (10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 (1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1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16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 (1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809 (89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3 (8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2 (88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83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87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6 (89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tato, boiled/mashe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3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(1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 (1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8 (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10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(2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 (1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 (8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4 (8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750 (9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 (89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 (77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4 (89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sh vegetables/ root vegetables/ sala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28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2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 (10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56 (10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 (6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 (1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71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 (79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2 (8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488 (8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6 (93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1 (89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sh fruit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.0001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1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 (1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63 (1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 (7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7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 (10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 (8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9 (8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494 (8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8 (92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 (92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2 (89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y product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4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33 (1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9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2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8.3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 (10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961 (8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9 (9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 (97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9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9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5 (89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egetable oil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83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 (1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 (14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50 (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 (9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8.2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 (10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8 (86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3 (85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506 (9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8 (90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 (9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6 (89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rgarin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69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 (10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1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7 (1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 (12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 (8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 (1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6 (89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7 (8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244 (9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7 (87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2 (91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6 (89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rganic food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s than once a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days a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-3 days a wee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ily or almost da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05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or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 (1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8 (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 (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5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10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 (10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od understand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6 (84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396 (9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2 (9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2 (94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 (89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3 (89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ssing inform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tLeast" w:line="2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7:14:00Z</dcterms:created>
  <dc:creator>Windows User</dc:creator>
  <dc:description/>
  <dc:language>en-US</dc:language>
  <cp:lastModifiedBy>Essi Korkala</cp:lastModifiedBy>
  <cp:lastPrinted>2012-08-22T10:35:00Z</cp:lastPrinted>
  <dcterms:modified xsi:type="dcterms:W3CDTF">2014-04-10T0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